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9F0" w:rsidRDefault="0040772E" w:rsidP="00E669F0">
      <w:pPr>
        <w:pStyle w:val="Body"/>
        <w:spacing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 w:rsidR="00FF40CA">
        <w:rPr>
          <w:b/>
          <w:bCs/>
          <w:sz w:val="20"/>
          <w:szCs w:val="20"/>
        </w:rPr>
        <w:t>2</w:t>
      </w:r>
      <w:bookmarkStart w:id="0" w:name="_GoBack"/>
      <w:bookmarkEnd w:id="0"/>
      <w:r w:rsidR="00E669F0">
        <w:rPr>
          <w:b/>
          <w:bCs/>
          <w:sz w:val="20"/>
          <w:szCs w:val="20"/>
        </w:rPr>
        <w:t>. OPCS codes identified for primary presentation and investigation.</w:t>
      </w:r>
      <w:r w:rsidR="00E669F0">
        <w:rPr>
          <w:sz w:val="20"/>
          <w:szCs w:val="20"/>
        </w:rPr>
        <w:t xml:space="preserve">  </w:t>
      </w:r>
    </w:p>
    <w:tbl>
      <w:tblPr>
        <w:tblW w:w="915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991"/>
      </w:tblGrid>
      <w:tr w:rsidR="00E669F0" w:rsidTr="00F11EE3">
        <w:trPr>
          <w:trHeight w:val="183"/>
        </w:trPr>
        <w:tc>
          <w:tcPr>
            <w:tcW w:w="9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Biopsy OPCS Codes</w:t>
            </w:r>
          </w:p>
        </w:tc>
      </w:tr>
      <w:tr w:rsidR="00E669F0" w:rsidTr="00F11EE3">
        <w:trPr>
          <w:trHeight w:val="8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E59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Needle biopsy of lesion of lung</w:t>
            </w:r>
          </w:p>
        </w:tc>
      </w:tr>
      <w:tr w:rsidR="00E669F0" w:rsidTr="00F11EE3">
        <w:trPr>
          <w:trHeight w:val="8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E59.3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Biopsy of lesion of lung NEC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T09.2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Open biopsy of lesion of pleura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T12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Drainage of lesion of pleura NEC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T12.3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spiration of pleural cavity</w:t>
            </w:r>
          </w:p>
        </w:tc>
      </w:tr>
      <w:tr w:rsidR="00E669F0" w:rsidTr="00F11EE3">
        <w:trPr>
          <w:trHeight w:val="85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T87.4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Excision or biopsy of mediastinal lymph node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Y20.4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Fine needle aspiration NOC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Y21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Brush cytology of organ NOC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55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Biopsy of lesion of unspecified organ</w:t>
            </w:r>
          </w:p>
        </w:tc>
      </w:tr>
      <w:tr w:rsidR="00E669F0" w:rsidTr="00F11EE3">
        <w:trPr>
          <w:trHeight w:val="103"/>
        </w:trPr>
        <w:tc>
          <w:tcPr>
            <w:tcW w:w="9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Other Diagnostic Procedure OPCS Codes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E49.2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69F0" w:rsidRDefault="00E669F0" w:rsidP="00F11EE3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  <w:vertAlign w:val="superscript"/>
              </w:rPr>
              <w:t>Ϯ</w:t>
            </w:r>
            <w:r>
              <w:rPr>
                <w:sz w:val="20"/>
                <w:szCs w:val="20"/>
              </w:rPr>
              <w:t>Diagnos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breoptic</w:t>
            </w:r>
            <w:proofErr w:type="spellEnd"/>
            <w:r>
              <w:rPr>
                <w:sz w:val="20"/>
                <w:szCs w:val="20"/>
              </w:rPr>
              <w:t xml:space="preserve"> endoscopic examination of lower respiratory tract and lavage of lesion of lower respiratory tract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E63.2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  <w:vertAlign w:val="superscript"/>
              </w:rPr>
              <w:t>Ϯ</w:t>
            </w:r>
            <w:r>
              <w:rPr>
                <w:sz w:val="20"/>
                <w:szCs w:val="20"/>
              </w:rPr>
              <w:t>Endobronchial</w:t>
            </w:r>
            <w:proofErr w:type="spellEnd"/>
            <w:r>
              <w:rPr>
                <w:sz w:val="20"/>
                <w:szCs w:val="20"/>
              </w:rPr>
              <w:t xml:space="preserve"> ultrasound examination of mediastinum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E63.9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Unspecified diagnostic endoscopic examination of mediastinum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Y53.2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proach to organ under ultrasonic control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Y74.4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oracoscopic</w:t>
            </w:r>
            <w:proofErr w:type="spellEnd"/>
            <w:r>
              <w:rPr>
                <w:sz w:val="20"/>
                <w:szCs w:val="20"/>
              </w:rPr>
              <w:t xml:space="preserve"> video-assisted approach to thoracic cavity</w:t>
            </w:r>
          </w:p>
        </w:tc>
      </w:tr>
      <w:tr w:rsidR="00E669F0" w:rsidTr="00F11EE3">
        <w:trPr>
          <w:trHeight w:val="183"/>
        </w:trPr>
        <w:tc>
          <w:tcPr>
            <w:tcW w:w="9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Diagnostic Imaging OPCS Codes</w:t>
            </w:r>
          </w:p>
        </w:tc>
      </w:tr>
      <w:tr w:rsidR="00E669F0" w:rsidTr="00F11EE3">
        <w:trPr>
          <w:trHeight w:val="112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U36.2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Positron emission tomography with computed tomography NEC</w:t>
            </w:r>
          </w:p>
        </w:tc>
      </w:tr>
      <w:tr w:rsidR="00E669F0" w:rsidTr="00F11EE3">
        <w:trPr>
          <w:trHeight w:val="10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U26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Glomerular filtration rate testing</w:t>
            </w:r>
          </w:p>
        </w:tc>
      </w:tr>
      <w:tr w:rsidR="00E669F0" w:rsidTr="00F11EE3">
        <w:trPr>
          <w:trHeight w:val="18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U05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omputed tomography of head</w:t>
            </w:r>
          </w:p>
        </w:tc>
      </w:tr>
      <w:tr w:rsidR="00E669F0" w:rsidTr="00F11EE3">
        <w:trPr>
          <w:trHeight w:val="18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U21.2 AND Y98.3 AND  Z92.4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omputed tomography NEC -Radiology of three body areas (or 20-40 minutes)-  Chest NEC</w:t>
            </w:r>
          </w:p>
        </w:tc>
      </w:tr>
      <w:tr w:rsidR="00E669F0" w:rsidTr="00F11EE3">
        <w:trPr>
          <w:trHeight w:val="13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U21.2 AND Y98.3 AND  Z92.6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omputed tomography NEC -Radiology of three body areas (or 20-40 minutes)-  Abdomen NEC</w:t>
            </w:r>
          </w:p>
        </w:tc>
      </w:tr>
      <w:tr w:rsidR="00E669F0" w:rsidTr="00F11EE3">
        <w:trPr>
          <w:trHeight w:val="18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U21.2 AND Y98.3 AND  Z75.9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Default="00E669F0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omputed tomography NEC -Radiology of three body areas (or 20-40 minutes)-  Bone of pelvis NEC</w:t>
            </w:r>
          </w:p>
        </w:tc>
      </w:tr>
      <w:tr w:rsidR="00E669F0" w:rsidTr="00F11EE3">
        <w:trPr>
          <w:trHeight w:val="183"/>
        </w:trPr>
        <w:tc>
          <w:tcPr>
            <w:tcW w:w="9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Pr="006D7536" w:rsidRDefault="00E669F0" w:rsidP="00F11EE3">
            <w:pPr>
              <w:pStyle w:val="Body"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D7536">
              <w:rPr>
                <w:rFonts w:eastAsia="Times New Roman" w:cs="Times New Roman"/>
                <w:b/>
                <w:sz w:val="20"/>
                <w:szCs w:val="20"/>
              </w:rPr>
              <w:t>RTDS</w:t>
            </w:r>
          </w:p>
        </w:tc>
      </w:tr>
      <w:tr w:rsidR="00E669F0" w:rsidTr="00F11EE3">
        <w:trPr>
          <w:trHeight w:val="18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Pr="00D951CC" w:rsidRDefault="00E669F0" w:rsidP="00F11EE3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69F0" w:rsidRPr="00D951CC" w:rsidRDefault="00E669F0" w:rsidP="00F11EE3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6D7536">
              <w:rPr>
                <w:rFonts w:eastAsia="Times New Roman" w:cs="Times New Roman"/>
                <w:sz w:val="20"/>
                <w:szCs w:val="20"/>
              </w:rPr>
              <w:t>Date of Request on booking form consent date</w:t>
            </w:r>
          </w:p>
        </w:tc>
      </w:tr>
    </w:tbl>
    <w:p w:rsidR="00820AA3" w:rsidRPr="0088053A" w:rsidRDefault="00E669F0" w:rsidP="0088053A">
      <w:pPr>
        <w:pStyle w:val="Body"/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NEC (not elsewhere classified).NOC (not otherwise classified). </w:t>
      </w:r>
      <w:r>
        <w:rPr>
          <w:sz w:val="20"/>
          <w:szCs w:val="20"/>
          <w:vertAlign w:val="superscript"/>
        </w:rPr>
        <w:t>§</w:t>
      </w:r>
      <w:r>
        <w:rPr>
          <w:sz w:val="20"/>
          <w:szCs w:val="20"/>
        </w:rPr>
        <w:t xml:space="preserve">Band numbers relating to the chemotherapy are assigned for costing purposes and do not help identify </w:t>
      </w:r>
      <w:proofErr w:type="spellStart"/>
      <w:r>
        <w:rPr>
          <w:sz w:val="20"/>
          <w:szCs w:val="20"/>
        </w:rPr>
        <w:t>tumour</w:t>
      </w:r>
      <w:proofErr w:type="spellEnd"/>
      <w:r>
        <w:rPr>
          <w:sz w:val="20"/>
          <w:szCs w:val="20"/>
        </w:rPr>
        <w:t xml:space="preserve"> type or origin, nor if the treatment is radical or palliative.</w:t>
      </w:r>
    </w:p>
    <w:sectPr w:rsidR="00820AA3" w:rsidRPr="0088053A" w:rsidSect="00FF40CA">
      <w:footerReference w:type="default" r:id="rId7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4FF" w:rsidRDefault="008C24FF">
      <w:r>
        <w:separator/>
      </w:r>
    </w:p>
  </w:endnote>
  <w:endnote w:type="continuationSeparator" w:id="0">
    <w:p w:rsidR="008C24FF" w:rsidRDefault="008C2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56593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4741" w:rsidRDefault="00E669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0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4741" w:rsidRDefault="008C24FF" w:rsidP="00616487">
    <w:pPr>
      <w:pStyle w:val="Footer"/>
      <w:ind w:firstLine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4FF" w:rsidRDefault="008C24FF">
      <w:r>
        <w:separator/>
      </w:r>
    </w:p>
  </w:footnote>
  <w:footnote w:type="continuationSeparator" w:id="0">
    <w:p w:rsidR="008C24FF" w:rsidRDefault="008C2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669F0"/>
    <w:rsid w:val="00190CEA"/>
    <w:rsid w:val="0022370D"/>
    <w:rsid w:val="0040772E"/>
    <w:rsid w:val="00735E06"/>
    <w:rsid w:val="0088053A"/>
    <w:rsid w:val="008C24FF"/>
    <w:rsid w:val="009777FD"/>
    <w:rsid w:val="00E669F0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69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669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E669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9F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669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69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669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E669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9F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66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-Ling Wong</dc:creator>
  <cp:keywords/>
  <dc:description/>
  <cp:lastModifiedBy>RPESIGAN</cp:lastModifiedBy>
  <cp:revision>4</cp:revision>
  <dcterms:created xsi:type="dcterms:W3CDTF">2018-02-03T21:10:00Z</dcterms:created>
  <dcterms:modified xsi:type="dcterms:W3CDTF">2018-03-20T12:36:00Z</dcterms:modified>
</cp:coreProperties>
</file>